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6655" w:type="dxa"/>
        <w:jc w:val="center"/>
        <w:tblInd w:w="0" w:type="dxa"/>
        <w:tblLayout w:type="fixed"/>
        <w:tblCellMar>
          <w:top w:w="0" w:type="dxa"/>
          <w:left w:w="108" w:type="dxa"/>
          <w:bottom w:w="0" w:type="dxa"/>
          <w:right w:w="108" w:type="dxa"/>
        </w:tblCellMar>
      </w:tblPr>
      <w:tblGrid>
        <w:gridCol w:w="2286"/>
        <w:gridCol w:w="6958"/>
        <w:gridCol w:w="4176"/>
        <w:gridCol w:w="1950"/>
        <w:gridCol w:w="1285"/>
      </w:tblGrid>
      <w:tr>
        <w:trPr>
          <w:trHeight w:val="300" w:hRule="atLeast"/>
        </w:trPr>
        <w:tc>
          <w:tcPr>
            <w:tcW w:w="16655" w:type="dxa"/>
            <w:gridSpan w:val="5"/>
            <w:tcBorders>
              <w:bottom w:val="single" w:sz="4" w:space="0" w:color="000000"/>
            </w:tcBorders>
            <w:vAlign w:val="center"/>
          </w:tcPr>
          <w:p>
            <w:pPr>
              <w:pStyle w:val="Normal"/>
              <w:spacing w:lineRule="auto" w:line="240" w:before="0" w:after="0"/>
              <w:jc w:val="both"/>
              <w:rPr/>
            </w:pPr>
            <w:r>
              <w:rPr>
                <w:rFonts w:cs="Times New Roman" w:ascii="Times New Roman" w:hAnsi="Times New Roman"/>
                <w:b/>
                <w:bCs/>
                <w:sz w:val="24"/>
                <w:szCs w:val="24"/>
                <w:lang w:val="en-US"/>
              </w:rPr>
              <w:t>Table S1</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 xml:space="preserve">List of EST sequences induced in aerial olive tissues (cv. Frantoio) upon root inoculation with </w:t>
            </w:r>
            <w:r>
              <w:rPr>
                <w:rFonts w:cs="Times New Roman" w:ascii="Times New Roman" w:hAnsi="Times New Roman"/>
                <w:bCs/>
                <w:i/>
                <w:sz w:val="24"/>
                <w:szCs w:val="24"/>
                <w:lang w:val="en-US"/>
              </w:rPr>
              <w:t>Verticillium dahliae</w:t>
            </w:r>
            <w:r>
              <w:rPr>
                <w:rFonts w:cs="Times New Roman" w:ascii="Times New Roman" w:hAnsi="Times New Roman"/>
                <w:bCs/>
                <w:sz w:val="24"/>
                <w:szCs w:val="24"/>
                <w:lang w:val="en-US"/>
              </w:rPr>
              <w:t xml:space="preserve"> defoliating pathotype.</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The EST Sequence name refers to the codes assigned within the cDNA library. FU means Frantoio aerial tissues induced gene and FU-C indicates Frantoio aerial tissues inducted as part of a contig. T7 refers to the forward T7 universal primers used for sequencing. Homologous genes were identified in the GenBank protein database (non-redundant) by running the Blastx algorithm set to 1.0 E-3 (in Blast2GO pro trial).  ESTs found in both libraries and ESTs homologous to protein with unknown function are not included in this table. EST sequence name, putative protein function, organism, accession number, and related E-value are shown. ESTs in bold type letters were selected for validation and relative gene expression studies.</w:t>
            </w:r>
          </w:p>
          <w:p>
            <w:pPr>
              <w:pStyle w:val="Normal"/>
              <w:spacing w:lineRule="auto" w:line="240" w:before="0" w:after="0"/>
              <w:jc w:val="both"/>
              <w:rPr>
                <w:rFonts w:ascii="Times New Roman" w:hAnsi="Times New Roman" w:cs="Times New Roman"/>
                <w:bCs/>
                <w:i/>
                <w:i/>
                <w:iCs/>
                <w:sz w:val="24"/>
                <w:szCs w:val="24"/>
                <w:lang w:val="en-US"/>
              </w:rPr>
            </w:pPr>
            <w:r>
              <w:rPr>
                <w:rFonts w:cs="Times New Roman" w:ascii="Times New Roman" w:hAnsi="Times New Roman"/>
                <w:bCs/>
                <w:i/>
                <w:iCs/>
                <w:sz w:val="24"/>
                <w:szCs w:val="24"/>
                <w:lang w:val="en-US"/>
              </w:rPr>
            </w:r>
          </w:p>
        </w:tc>
      </w:tr>
      <w:tr>
        <w:trPr>
          <w:trHeight w:val="300" w:hRule="atLeast"/>
        </w:trPr>
        <w:tc>
          <w:tcPr>
            <w:tcW w:w="228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EST Sequence name</w:t>
            </w:r>
          </w:p>
        </w:tc>
        <w:tc>
          <w:tcPr>
            <w:tcW w:w="69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Putative protein function</w:t>
            </w:r>
          </w:p>
        </w:tc>
        <w:tc>
          <w:tcPr>
            <w:tcW w:w="417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 xml:space="preserve">Organism </w:t>
            </w:r>
          </w:p>
        </w:tc>
        <w:tc>
          <w:tcPr>
            <w:tcW w:w="195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Accession Number</w:t>
            </w:r>
          </w:p>
        </w:tc>
        <w:tc>
          <w:tcPr>
            <w:tcW w:w="1285"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E-Value</w:t>
            </w:r>
          </w:p>
        </w:tc>
      </w:tr>
      <w:tr>
        <w:trPr>
          <w:trHeight w:val="23" w:hRule="atLeast"/>
        </w:trPr>
        <w:tc>
          <w:tcPr>
            <w:tcW w:w="2286" w:type="dxa"/>
            <w:tcBorders>
              <w:top w:val="single" w:sz="4" w:space="0" w:color="000000"/>
            </w:tcBorders>
            <w:vAlign w:val="center"/>
          </w:tcPr>
          <w:p>
            <w:pPr>
              <w:pStyle w:val="Normal"/>
              <w:tabs>
                <w:tab w:val="clear" w:pos="708"/>
                <w:tab w:val="right" w:pos="2070" w:leader="none"/>
              </w:tabs>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A04T7</w:t>
            </w:r>
          </w:p>
        </w:tc>
        <w:tc>
          <w:tcPr>
            <w:tcW w:w="6958" w:type="dxa"/>
            <w:tcBorders>
              <w:top w:val="single" w:sz="4" w:space="0" w:color="000000"/>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dicarboxylate transporter chloroplastic-like</w:t>
            </w:r>
          </w:p>
        </w:tc>
        <w:tc>
          <w:tcPr>
            <w:tcW w:w="4176" w:type="dxa"/>
            <w:tcBorders>
              <w:top w:val="single" w:sz="4" w:space="0" w:color="000000"/>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Populus trichocarpa</w:t>
            </w:r>
          </w:p>
        </w:tc>
        <w:tc>
          <w:tcPr>
            <w:tcW w:w="1950" w:type="dxa"/>
            <w:tcBorders>
              <w:top w:val="single" w:sz="4" w:space="0" w:color="000000"/>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79073</w:t>
            </w:r>
          </w:p>
        </w:tc>
        <w:tc>
          <w:tcPr>
            <w:tcW w:w="1285" w:type="dxa"/>
            <w:tcBorders>
              <w:top w:val="single" w:sz="4" w:space="0" w:color="000000"/>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46E-4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A05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ypothetical protein MIMGU-mgv1a005588mg</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014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9E-0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A07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tein dehydration-induced 19 homolog 4-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6762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70E-5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A10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hlorophyll a b binding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apsicum annu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HI8572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60E-4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A11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ypothetical protein MIMGU-mgv1a026174mg</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374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7E-4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A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in fam133-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Ricinus commun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52205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0E-0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B01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ensory transduction histidine isoform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433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54E-2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B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vacuolar-processing enzyme-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037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78E-4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B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isopiperitenol (-)-carveol mitochondrial-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7374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70E-2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B10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nnabidiolic acid synthase-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BI2201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51E-2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C04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vin3-like protein 2-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298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3E-1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C05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long chain acyl- synthetase 2-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gGenlisea aur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PS6837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59E-9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C07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otu domain-containing protein ddb-g0284757-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284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8E-5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10-C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yclin 4</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Glycine max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59578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40E-4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C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longation factor beta-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Lotus japonicu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K4790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19E-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D01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erwinia induced protein 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tuberos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P-00127518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03E-2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D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able rhamnose biosynthetic enzyme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N7948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76E-4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D04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nucleobase-ascorbate transporter 6-like isoform x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lantago major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H5863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22E-4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D05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rotein transport protein sec61 subunit beta-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icer arietin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450429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26E-0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D07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diphosphomevalonate decarboxylase-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atharanthus roseu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DR6511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43E-10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D08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la protein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8266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96E-3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D10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ytochrome c oxidase-assembly factor mitochondrial</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2299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82E-1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D11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tp sulfurylase chloroplastic-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Malus domestic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834762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12E-5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D12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formamidase isoform x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258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0E-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E0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able ubiquitin-conjugating enzyme e2 25</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591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5E-3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E06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methionine s-methyltransfer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504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4E-1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E11T7</w:t>
            </w:r>
          </w:p>
        </w:tc>
        <w:tc>
          <w:tcPr>
            <w:tcW w:w="6958" w:type="dxa"/>
            <w:tcBorders/>
            <w:vAlign w:val="center"/>
          </w:tcPr>
          <w:p>
            <w:pPr>
              <w:pStyle w:val="Normal"/>
              <w:spacing w:lineRule="auto" w:line="240" w:before="0" w:after="0"/>
              <w:contextualSpacing/>
              <w:rPr>
                <w:rFonts w:ascii="Times New Roman" w:hAnsi="Times New Roman" w:cs="Times New Roman"/>
                <w:b/>
                <w:b/>
                <w:bCs/>
                <w:color w:val="000000"/>
                <w:sz w:val="20"/>
                <w:szCs w:val="20"/>
              </w:rPr>
            </w:pPr>
            <w:r>
              <w:rPr>
                <w:rFonts w:cs="Times New Roman" w:ascii="Times New Roman" w:hAnsi="Times New Roman"/>
                <w:b/>
                <w:bCs/>
                <w:color w:val="000000"/>
                <w:sz w:val="20"/>
                <w:szCs w:val="20"/>
              </w:rPr>
              <w:t>scarecrow-like protein 13 GRAS</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9273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49E-7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F01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eronia-like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Arabidopsis lyr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I2397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99E-8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F02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ap-3 complex subunit mu</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Prunus persic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20526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36E-8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F11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quinone oxidoreductase-like protein chloroplastic-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Genlisea aur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PS6223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18E-1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F12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senescence regulator</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Phaseolus vulga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14773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30E-0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G03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dolichyl-diphosphooligosaccharide--protein glycosyltransferase subunit 1a</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Phoenix dactyl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878668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0E-1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G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ypothetical protein PHAVU-003G221800g</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Phaseolus vulga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15567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3E-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G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wall-associated receptor kinase-like 14</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tuberos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3825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37E-8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G12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0s ribosomal protein l27-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272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8E-3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H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lcium-binding protein kic</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tuberos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6213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66E-5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H07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istone h2a</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6676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0E-3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H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ysteine desulfurase chloroplastic</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068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2E-4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H11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btb poz domain-containing protein at1g67900-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322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77E-3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1-H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able carboxylesterase 8</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202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70E-3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A01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atp-dependent clp protease proteolytic subunit-related protein chloroplastic</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906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38E-6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A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px domain-containing membrane protein at4g22990-like isoform x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28254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74E-13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A05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eta-galactosid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2166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01E-7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A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uncharacterized methyltransferase chloroplastic-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lycopersic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424271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96E-14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A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atp-nad kinase 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Zea may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W6548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96E-5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A12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robable 6-phosphogluconolactonase chloroplastic</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58924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8E-8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B01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eat shock protein 70 kda</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Zea may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A5518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4E-3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B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nase h family isoform 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970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83E-4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B04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methylthioadenosine s-adenosylhomocysteine deamin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tuberos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6377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3E-6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B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guanylate-binding family protein isoform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6110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21E-0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B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f-box protein at2g27310-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BI3236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98E-6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B11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methyl-6-phytyl- -hydroquinone chloroplastic</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ucalyptus grand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1003869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15E-5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B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in disulfide isomerase-like 1-4</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BI1631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91E-9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C05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tein dehydration-induced 19 homolog 3-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itrus clementin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43349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56E-3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C09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nkyrin repeat-containing protein at3g12360-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27640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16E-3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D01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terin-4-alpha-carbinolamine dehydrat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tuberos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6559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2E-6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D02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na-binding glycine-rich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270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94E-5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D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ar1-related sequence isoform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482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53E-8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D07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eta-glucosidase 12-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Olea europaea</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L93619</w:t>
              <w:tab/>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89E-4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D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dag chloroplastic-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2417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36E-4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D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ecoisolariciresinol dehydrogenase-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Jatropha curca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P3463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66E-4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E01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itochondrial import inner membrane translocase subunit tim16-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7569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2E-2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E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olyubiquit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apsicum annu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HI8571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56E-10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E05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nudix hydrolase 2-like isoform x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2516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46E-2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E07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dh-dependent cyclic electron flow 1 isoform 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Theobroma cacao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02424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01E-2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E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ffeoylshikimate ester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7725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8E-0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E10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lipoxygenase 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Olea europa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D4348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81E-8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E11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able protein phosphatase 2c 58</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Jatropha curca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P2409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22E-9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F0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ndo- -beta-d-glucanase-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2164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80E-10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F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60s ribosomal protein l34-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Genlisea aur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PS6743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5E-2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F07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ibonucleotide reductase beta subunit</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Populus tremul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E9677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65E-9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F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alcium-dependent protein kinase sk5-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opulus trichocarp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32572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58E-0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F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dehydrocholesterol reduct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120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64E-9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F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bable wrky transcription factor 20 isoform x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eastAsia="Times New Roman" w:cs="Times New Roman" w:ascii="Times New Roman" w:hAnsi="Times New Roman"/>
                <w:i/>
                <w:sz w:val="20"/>
                <w:szCs w:val="20"/>
                <w:lang w:val="en-US"/>
              </w:rPr>
              <w:t xml:space="preserve"> </w:t>
            </w: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374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12E-7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G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iston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Arabidopsis thaliana</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P-19571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48E-4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G10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ypothetical protein JCGZ-12526</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Jatropha curca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P3206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00E-1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G11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ec1 family transport protein sly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0166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3E-2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G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itogen-activated protein kinase homolog ntf3</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348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56E-4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H01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adp-malic enzym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Flaveria trinervi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B1924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51E-6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H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bable disease resistance protein at4g33300-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761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49E-3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H10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lanine--trna lig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1975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80E-4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H11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transmembrane 9 superfamily member 4-like partial</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elosia trigyn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HI5927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3E-4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2-H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auxin-induced protein 22d-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tabac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D3214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95E-1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A01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0s ribosomal protein s8-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opulus trichocarp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7348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88E-3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A04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glutathione s-transferase zeta class-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opulus trichocarp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8511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9E-6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A05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itochondrial import inner membrane translocase subunit tim23-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587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56E-0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A06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knox transcription factor</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icea sitchens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DE7633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49E-1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A08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laccase-15-like isoform x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431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89E-9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A11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aminocyclopropane-1-carboxylate oxid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Phelipanche ramos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AF3350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7E-4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B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dynamin-like protein 6 isoform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itrus sinens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47832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44E-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B05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ibosome biogenesis protein nsa2 homolog</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O9775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12E-3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B06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rotein lsd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yrus x bretschneideri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36215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1E-3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B07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tpase-activating protein gyp7</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Morus notabil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1009089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07E-7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B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ubiquinol-cytochrome-c reductase complex assembly factor 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tuberos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5792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53E-3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C10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haumatin-like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Olea europa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3SU1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49E-2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C11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ate embryogenesis abundant hydroxyproline-rich glycoprotein isoform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Malus domestic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834341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11E-0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C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ubiquitin-conjugating enzyme e2 36</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Brassica napu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Y2688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6E-5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C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upf0664 stress-induced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hoenix dactyl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881033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74E-5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D01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quamosa promoter-binding-like protein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27322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37E-3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D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tin-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Gossypium thurberi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EN7074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45E-7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D05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tochlorophyllide-dependent translocon component chloroplastic-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Ocimum basilic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II1685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62E-7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D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lmodulin binding</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Lavandula angustifoli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HI4990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7E-0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D11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chaperone -domain super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Citrus clementin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45301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13E-5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D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embrane steroid-binding protein 2-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Jatropha curca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P2229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2E-6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E02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si reaction center subunit ii</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28182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2E-3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F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bel1-like homeodomain protein 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lycopersic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422861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98E-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F05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late embryogenesis abundant protein lea5-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59668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01E-1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F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terminal processing chloroplastic-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378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35E-5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F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in casp-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O9844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30E-3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F12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omeobox-leucine zipper protein hat5-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028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72E-3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G03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chloroplastic mitochondrial-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366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04E-1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G04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ferredoxin- chloroplastic-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Morus notabil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1010115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6E-3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G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ldo keto</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Salvia miltiorrhiza</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EF666999 </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E-16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G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sbp-like protein chloroplastic</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80450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25E-1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G11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3 ubiquitin-protein ligase at3g02290-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1064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0E-1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H07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0s ribosomal protein l7-3-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438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12E-13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H08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0s ribosomal protein s1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utrema salsugine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40491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82E-2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H0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ec14 cytosolic factor-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runus mume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822091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86E-8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H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EDICTED: uncharacterized protein LOC103427126</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Malus domestic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836342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34E-2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H11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hypothetical protein MIMGU-mgv1a017997mg. partial</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572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53E-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3-H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0s ribosomal protein l3</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327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97E-7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A04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aga-binding transcriptional activator</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676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94E-5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A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3-isopropylmalate dehydratase large subunit-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Theobroma cacao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03528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72E-6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A11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dna damage-inducible protein 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tuberos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5254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18E-1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B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tion calcium exchanger 4-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131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06E-5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B07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tromal cell-derived factor 2-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Ricinus commun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51543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69E-6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B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f-box lrr-repeat protein 23</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2044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9E-1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C0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longation factor 1-delta</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Solanum tuberos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P-00127491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29E-4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C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uncharacterized aarf domain-containing protein kinase chloroplastic</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Malus domestic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838007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53E-4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C04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gtp-binding nuclear protein ran-3</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Dimocarpus longan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D9340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42E-6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D04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40s ribosomal protein s6-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Ricinus commun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52583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75E-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D05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lcohol dehydrogen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Olea europa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EQ0483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49E-9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D08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adp-ribosylation factor 2-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BI2598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11E-1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D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oronatine-insensitive protein 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attenu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K2792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70E-0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G10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24-methylenesterol c-methyltransferase 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Olea europaea subsp. europa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GR5539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81E-7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E07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temperature-induced lipocal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tuberos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5014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69E-1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F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nuclear transcription factor y subunit a-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Antirrhinum maju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M1254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28E-2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F05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eptide methionine sulfoxide reductase b5-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BI2615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07E-3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F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erine decarboxyl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Hirudo medicinal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CJ0976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69E-3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F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hva22-like protein a-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439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1E-9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F10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9 kda ribonucleoprotein chloroplastic</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674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7E-4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G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hydroxy-3-methylglutaryl reductase 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Gentiana lut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AE9273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38E-1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G04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ytochrome p450 71a8-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936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50E-11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G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nnabidiolic acid synthase-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1996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07E-5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G07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agnesium transporter mrs2-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opulus trichocarp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6849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7E-4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H07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rna-binding protein 25 isoform x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2893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71E-4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4-H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eptidyl-prolyl cis-trans isomerase cyp19-4-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anax ginseng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IC3303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29E-2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A01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aminocyclopropane-1-carboxylate oxid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27343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55E-4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A0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phosphogluconate decarboxylating 3-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Ricinus commun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53080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7E-8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A06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2-oxoisovalerate dehydrogenase subunit beta mitochondrial-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928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2E-9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A07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ethylcrotonoyl- carboxylase beta mitochondrial-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766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5E-10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A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far-red elongated hypocotyls 3 isoform 3</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283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4E-10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B0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ubiquitin-conjugating enzyme e2 32-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O9877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24E-1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B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ydrogen-transporting atp rotational</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Populus trichocarp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32475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9E-5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B04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lcium binding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tuberos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6232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7E-3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B05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lo-like protein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Theobroma cacao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02988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34E-5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B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able pectinesterase pectinesterase inhibitor 54-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829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75E-1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B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yclin-dependent protein kinase inhibitor smr2-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27386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82E-1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B11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atp-dependent protease la domain-containing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itrus sinens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O8469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57E-1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C02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zinc finger protein constans-like 16-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2733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66E-2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C05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plicing factor 3b subunit 5 rds3 complex subunit 10</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O9924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3E-3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C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arbamoyl-phosphate synthase large chloroplastic-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886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64E-8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C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ucrose phosphate synth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Craterostigma plantagine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O0493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6E-5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D05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dt1-like protein 4</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058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77E-4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D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uppressor of lin-12-like 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8076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1E-5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D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omatic embryogenesis receptor kinase 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28368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5E-4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D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tubby like protein 3 isoform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26932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75E-4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E01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lipid transfer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Olea europa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S7201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81E-1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E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ec14 cytosolic factor family protein phosphoglyceride transfer 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055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7E-7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E04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0s ribosomal protein s13-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Brassica napu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X7472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2E-3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E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ollen-specific protein sf2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lycopersic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423932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85E-1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E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beta-d-xylosidase 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opulus trichocarpa x Populus deltoide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K9638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08E-7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F01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Theobroma cacao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03780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83E-3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F0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yl-coenzyme a oxidase peroxisomal-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191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02E-4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F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receptor-like protein kinase hsl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929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26E-1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G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gdsl esterase lipase at1g29670-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6955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6E-6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G07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ellulose synthase-like protein e6</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Ricinus commun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52278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42E-5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G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alate dehydrogen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Populus trichocarp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31258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54E-16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H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tubulin-folding cofactor a-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Jatropha curca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P3960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21E-5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H07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bystin-like isoform x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610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95E-5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H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ellulose synthase-like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abac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Z7923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42E-7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H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zinc finger ccch domain-containing protein 43-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011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7E-3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5-H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ation transport regulator-like protein 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207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5E-2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A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ethylene-responsive transcription factor rap2-12-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0496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36E-4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A05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lysyl-trna synthetase 1 isoform 3</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078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84E-14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A07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wib mdm2 domain super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760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3E-2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A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tb domain-containing engulfment adapter protein 1 isoform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59394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6E-2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A10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istidinol-phosphate aminotransfer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Prunus persic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20027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58E-3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A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zinc knuckle family protein isoform 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O9699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00E-5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B04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wrky transcription factor 44-like isoform x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669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36E-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B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40s ribosomal protein s19-3-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417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48E-1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B11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hloroplast chlorophyll a b binding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Helianthus annuu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X7154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39E-7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B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duf868 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7617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91E-1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C0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kp1-like protein 1a</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Musa acuminata subsp. malaccens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40143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56E-3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C04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eta-glucosidase 12-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Olea europa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L9361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9E-4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C05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erine--glyoxylate aminotransfer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Calycanthus occidental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GL0952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4E-3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C10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4-hydroxy-4-methyl-2-oxoglutarate aldolase 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Gossypium hirsut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J1172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3E-7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C11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60s ribosomal protein l28-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eastAsia="Times New Roman" w:cs="Times New Roman" w:ascii="Times New Roman" w:hAnsi="Times New Roman"/>
                <w:i/>
                <w:sz w:val="20"/>
                <w:szCs w:val="20"/>
                <w:lang w:val="en-US"/>
              </w:rPr>
              <w:t xml:space="preserve"> </w:t>
            </w:r>
            <w:r>
              <w:rPr>
                <w:rFonts w:cs="Times New Roman" w:ascii="Times New Roman" w:hAnsi="Times New Roman"/>
                <w:i/>
                <w:sz w:val="20"/>
                <w:szCs w:val="20"/>
                <w:lang w:val="en-US"/>
              </w:rPr>
              <w:t xml:space="preserve">Solanum lycopersic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423561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2E-8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D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ell division protein homolog 2- chloroplastic-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abac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80201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09E-13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D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ructokinase 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8748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00E-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D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60s ribosomal protein l27a-3-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321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82E-5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E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lucose-6-phosphate 1- cytoplasmic isoform</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ucalyptus grand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CW5588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1E-6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F01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longation factor 1-alpha</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icer arietin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A0904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2E-4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F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autophagy-related protein 8f-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ucalyptus grand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1005636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7E-5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F04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glucose-6-phosphate isomerase chloroplastic-like isoform x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Malus domestic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837856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66E-6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F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obra-like protein 7</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eastAsia="Times New Roman" w:cs="Times New Roman" w:ascii="Times New Roman" w:hAnsi="Times New Roman"/>
                <w:i/>
                <w:sz w:val="20"/>
                <w:szCs w:val="20"/>
                <w:lang w:val="en-US"/>
              </w:rPr>
              <w:t xml:space="preserve"> </w:t>
            </w: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O9880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3E-7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F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er1 family protein isoform 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Hordeum vulgare subsp. vulgare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AK0447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98E-0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G02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tein phloem protein 2-like a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opulus trichocarp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7712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01E-0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G05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dnaj protein homolog</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58872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82E-6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G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ruit protein pkiwi50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071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2E-2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G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tein dj-1 homolog d-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170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8E-5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H01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1-aminocyclopropane-1-carboxylate oxidase homolog 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Theobroma cacao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03506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1E-4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H02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bable peptide nitrate transporter at5g62680-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2343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31E-5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6-H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olygalacturonase at1g48100-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2975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11E-9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A0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tom1-like protein 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2381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50E-2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A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unnamed protein product</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O9914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13E-1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A04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rhodanese-like domain-containing protein chloroplastic</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869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78E-2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A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old-inducible rna-binding protein b-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821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50E-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A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adp-dependent malic enzym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727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24E-7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A10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lastid-targeted protein 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938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05E-3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A11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40s ribosomal protein s29-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ucalyptus grand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CW6866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25E-2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B07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lpha- -glucan-protein synth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976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52E-7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B10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low quality protein: midasin-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27448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15E-3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B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translocon-associated protein subunit beta-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7178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70E-8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C01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ubiquitin-associated domain-containing 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9732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02E-2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C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lysosomal pro-x carboxypeptidase-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533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7E-3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C07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eranylgeranyl diphosphate synth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coparia dulc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GV3430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9E-6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C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late blight resistance protein homolog r1a-3</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555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6E-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C11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ypersensitive-induced response protein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Jatropha curca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P3120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1E-6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D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transmembrane protein 18-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394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9E-6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7-D08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inositol transporter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Ricinus commun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52974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6E-5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D09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6s proteasome regulatory subunit 4 homolog a</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itrus sinens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O6584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04E-7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D11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0s ribosomal protein l11-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Arabidopsis lyrata subsp. lyr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88000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15E-5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7-D1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ubiquitin receptor rad23d-like isoform x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278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44E-10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7-E03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tress enhanced protein chloroplastic-like isoform x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lycopersic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423074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16E-3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7-E04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uppressor of gene silencing</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O9988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20E-3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E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ibosomal protein l14</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Staphylococcus aureus subsp. aureu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5701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14E-1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7-E07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Uncharacterized protein TCM-036395</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Theobroma cacao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02002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82E-1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7-F0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uanylate kinase 2-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tabac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G1225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67E-5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7-F05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uncharacterized loc101209678 isoform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Fragaria vesca subsp. vesc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430069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6E-2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7-F06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uncharacterized partial</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Fragaria vesca subsp. vesc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430000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43E-1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F07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26s proteasome non-atpase regulatory subunit 11 homolog</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037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43E-11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7-G0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formin-binding protein 4 isoform x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59405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08E-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7-G03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hotosystem ii 32 kda partial</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Imbribryum alpin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N8579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08E-8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7-G05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box protein 7</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itrus sinens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O8061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79E-8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7-H0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auxin-responsive protein iaa14-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28413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92E-9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H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acrophage migration inhibitory factor homolog</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196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00E-4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H05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dna-directed rna polymerase iv subunit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59331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90E-0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H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bable inactive shikimate kinase like chloroplastic</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tuberos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5290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29E-7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7-H07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tem-specific protein tsjt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Ricinus commun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51903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4E-1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7-H10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light-inducible protein cprf2-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BI3416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73E-3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7-H1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sp-interacting kinase 3 isoform 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Theobroma cacao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04470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2E-2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8-A05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nuclear pore membrane glycoprotein 210-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Malus domestic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834170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1E-7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8-A07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lmodul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itrus sinens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47042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00E-7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8-A10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able esterase kai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Theobroma cacao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04745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32E-1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8-B01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olyadenylate-binding protein rbp47 isoform x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2845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10E-2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8-B0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eptidyl-prolyl cis-trans isomerase fkbp1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P-00126797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59E-4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8-B05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lmodulin binding</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27992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35E-6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8-B06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alpha-soluble nsf attachment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9852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2E-0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8-B07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innamoyl- reductase 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923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6E-1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8-C0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thylene insensitive 3-like 1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tabac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DZ9702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51E-5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8-C0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eukaryotic translation initiation factor 3 subunit d-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5882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15E-3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8-D0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nad -linked oxidoreductase super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679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8E-5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8-D04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erine mitochondrial-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Olea europa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S7201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01E-13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8-D05T7 </w:t>
            </w:r>
          </w:p>
        </w:tc>
        <w:tc>
          <w:tcPr>
            <w:tcW w:w="6958" w:type="dxa"/>
            <w:tcBorders/>
            <w:vAlign w:val="center"/>
          </w:tcPr>
          <w:p>
            <w:p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t>caffeoyl- o-methyltransfer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Broussonetia papyr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T3717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70E-6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8-E0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ydroquinone glucosyltransferase-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Forsythia x intermedi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AI6590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87E-4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8-E10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etallothionein-like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Ilex paraguariens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P9396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6E-1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8-E1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desiccation-related protein pcc13-62-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8062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96E-1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8-F03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inase superfamily protein isoform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O9832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65E-11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8-G04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yb-like protein x-like isoform x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Theobroma cacao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04141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48E-0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8-G08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26s proteasome regulatory non-atpase rpn2 psmd1 subunit</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Ricinus commun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51810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5E-8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8-G10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tc-interacting domain 11 isoform 3</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1968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38E-2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8-H04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odulin-like major facilitator super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443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30E-2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8-H07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itotic-spindle organizing protein 1a-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467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91E-2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8-H09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lipoxygenase homology domain-containing protein 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020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6E-6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9-A04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vacuolar protein sorting-associated protein 45 homolog</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2928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4E-4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9-A05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asome subunit alpha type-7</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794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8E-5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9-A06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ubiquitin-conjugating enzyme e2 28-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035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0E-7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9-A08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u6 snrna-associated sm-like protein lsm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Glycine max</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P-00123746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70E-5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9-A09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e3 ubiquitin-protein ligase upl1-like isoform x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itrus sinens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O8124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43E-5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9-B0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lish domain and heat repeat-containing protein kiaa1468 homolog</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6504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5E-6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9-B06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itochondrial import receptor subunit tom6 homolog</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Morus notabil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1009624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06E-1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9-C0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isoform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916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38E-13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9-C04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bl-interacting protein kinase 3</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itrus sinens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O6633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84E-7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9-C05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line--trna lig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0018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77E-9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9-D01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itochondrial-processing peptidase subunit alpha-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itrus sinens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O5587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73E-4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9-D07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in disulfide-isomerase-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1835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2E-7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9-D1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ertilization-independent endosperm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1920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60E-1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9-E03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almitoyl-protein thioesterase 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Pyrus x bretschneideri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33453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5E-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9-E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ferredoxin-thioredoxin variable chain-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904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10E-2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9-E04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17A17.10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Theobroma cacao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04931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02E-6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9-E10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lutamine synthetase partial</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Arachis hypoga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F7429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34E-4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9-F04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hospholipid-transporting atpase 8</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Ricinus commun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52464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84E-1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9-F10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lpha- -glucan-protein synth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Malus domestic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834678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6E-7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9-H0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olyamine oxidase 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itrus sinens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O4481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98E-1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09-H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mediator-associated protein 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Prunus persic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21485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4E+0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9-H07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ibosome production factor 2 homolog</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0144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6E-1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09-H1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in kinase chloroplastic-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1897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66E-4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0-A04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f-box protein at2g27310-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604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47E-1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0-C0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yruvate dehydrogenase e1 component subunit mitochondrial</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ucalyptus grand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1004467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59E-1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10-C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asome inhibitor-related</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7021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97E-2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10-C05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ysteine proteinase 15a-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Phaseolus vulga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16070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89E-1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0-D0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embrane steroid-binding protein 2-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566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9E-5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0-D09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tress response protein nst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Theobroma cacao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02447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52E-59</w:t>
            </w:r>
          </w:p>
        </w:tc>
      </w:tr>
      <w:tr>
        <w:trPr>
          <w:trHeight w:val="23" w:hRule="atLeast"/>
        </w:trPr>
        <w:tc>
          <w:tcPr>
            <w:tcW w:w="2286" w:type="dxa"/>
            <w:tcBorders/>
            <w:vAlign w:val="center"/>
          </w:tcPr>
          <w:p>
            <w:pPr>
              <w:pStyle w:val="Normal"/>
              <w:tabs>
                <w:tab w:val="clear" w:pos="708"/>
                <w:tab w:val="right" w:pos="2070" w:leader="none"/>
              </w:tabs>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10-E03T7</w:t>
              <w:tab/>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c2 domain-containing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0244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7E-1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0-E06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leiotropic drug resistance protein 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921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3E-2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0-E09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embrane bound nac transcription factor 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etunia x hybrid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M3477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08E-1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0-F05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bl-interacting serine threonine-protein kinase 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Jatropha curca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P2801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6E-11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0-F08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in kinase chloroplastic-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59072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98E-5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0-F09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0s ribosomal protein l44</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Solanum lycopersicum</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423621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81E-3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10-F10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transcription factor ice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Jatropha curca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P4184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61E-5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10-H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3 ubiquitin-protein ligase rha1b-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80079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82E-3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0-H06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bable receptor-like protein kinase at1g67000-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26750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2E-2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A09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b chain structures of alkaloid biosynthetic glucosidases decode substrate specificity</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Olea europa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L9361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38E-4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B0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enzyl alcohol o-benzoyltransfer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26611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83E-1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11-B0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eta-glucosidase 44-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Olea europa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L9361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9E-1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B06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exocyst complex component sec10 isoform 6</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340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2E-10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B07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ytochrome p450 cyp72a219-like isoform x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esamum indic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Z0770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89E-6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B1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able wrky transcription factor 33</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apsicum annu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D6525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35E-0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C0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adenosylmethionine decarboxylase proenzym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Theobroma cacao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04566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64E-6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C0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wd40-like beta propeller repeat 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59317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32E-3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C04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bable steroid-binding protein 3-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7285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84E-4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D0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ryptochrome-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2339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53E-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D06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0s ribosomal protein l19-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Pinus lambertiana</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EW0859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54E-2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D08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alcium-transporting atpase plasma membrane-type-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opulus trichocarp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32265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89E-2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E05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ubiquitin isoform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O9925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09E-1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E08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ypothetical protein MIMGU-mgv1a026174mg</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374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6E-2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E10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itotic-spindle organizing protein 1a-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467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96E-1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F05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alcium-transporting atpase endoplasmic reticulum-type-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N7967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92E-7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F08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hain a 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Ricinus commun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53380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05E-6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F10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ibulose- -bisphosphate carboxylase oxygenase activ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Olea europa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BS7202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60E-9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11-F12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dentin sialophospho</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opulus trichocarp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30615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80E-0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H0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in pat1 homolog 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tuberos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5198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8E-2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H07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kh domain-containing protein at4g18375-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BI3092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5E-2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H09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bsd domain-containing 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451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67E-5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H10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ypothetical protein MIMGU-mgv1a014963mg</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317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04E-3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1-H1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able 3-hydroxyisobutyrate dehydrogenase-like mitochondrial-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726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0E-5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2-A03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ytochrome b5-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Olea europa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A0470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53E-1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2-A1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mads-box protein svp-like isoform x3</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macrocarpon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V6549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54E-6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2-A1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4-hydroxy-3-methylbut-2-enyl diphosphate chloroplastic-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Mitragyna specios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B7098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10E-2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2-B0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nkyrin repeat-containing protein 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654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19E-7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12-B03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zinc finger protein jackdaw-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673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72E-0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12-B05T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bc transporter c family member 10-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BI2255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77E-2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12-B08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eptidyl-prolyl cis-trans isomerase fkbp65-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Jatropha curca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P4527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14E-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2-B1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02209g orf 7</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tabac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A8467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91E-0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2-C0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asome subunit alpha type-4</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Populus trichocarp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30786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55E-12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2-D05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istone partial</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Medicago truncatul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358938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77E-1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2-D08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yl carrier protein mitochondrial</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032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32E-4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2-E08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lmodulin-binding 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1527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77E-3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2-E1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mall ubiquitin-related modifier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hoenix dactyl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877562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25E-5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2-F09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eta-glucosidase isozyme 2 precursor</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Olea europa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L9361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19E-4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2-F10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tal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Prunus armeniac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N7832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29E-3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2-G0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able galactinol--sucrose galactosyltransferase 6</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1335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5E-4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2-G08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thepsin b-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Picrorhiza kurroo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HL6867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1E-8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2-H0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60s ribosomal protein l21-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Brassica napu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Y5089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4E-1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2-H06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golgin candidate 5</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2400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67E-9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2-H1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60s ribosomal protein l35-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haseolus vulga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14269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61E-1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2-H1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zinc finger ccch domain-containing protein 29-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ucumis sativu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416313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85E-2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A0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subtilisin-like protease-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tuberos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5968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75E-12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A04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bable glycerophosphoryl diester phosphodiesterase 3</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59356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5E-5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A05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er membrane protein complex subunit 4-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2111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4E-2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A07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receptor-like cytosolic serine threonine-protein kinase rbk2 isoform x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2640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93E-10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A09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ell division protein homolog chloroplastic-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icer arietin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450011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6E-6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B05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hlorophyll a b-binding protein cab- partial</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itrus sinens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O7811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68E-2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B07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spartate chloroplastic</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tabac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AD0226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0E-5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B10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nad -binding rossmann-fold superfamily protein isoform 3</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hoenix dactyl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880255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95E-6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13-C11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atp synthase subunit mitochondrial-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28405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05E-1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C0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ytochrome p450</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Hirudo medicinal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CJ0977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73E-2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D0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60s acidic ribosomal protein p0-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9171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24E-6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13-D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ytochrome p450 subunit cyp72a13</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Olea europa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S2869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8E-2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D08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sodium calcium exchanger family protein calcium-binding ef hand family protein isoform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tuberos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4828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40E-0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F03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rotein spiral1-like 3</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805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37E-2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F04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vesicle-associated membrane protein 726</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634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09E-4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F10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bark storage protein a-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Hirudo medicinal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CJ0976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72E-7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G0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imidazoleglycerol-phosphate dehydrat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59143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2E-6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G03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btb poz domain-containing protein pob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itrus sinens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O7641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7E-7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G06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chaperone protein dnaj chloroplastic-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8763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5E-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G08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ubiqp-horvu ame: full=polyubiquitin contains: ame: full=ubiquitin flags: partial</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Vernicia fordii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J0451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3E-9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G10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26s proteasome non-atpase regulatory subunit 7 homolog a</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126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4E-6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H03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d-galacturonate reductase-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9904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46E-11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3-H06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b chain structures of alkaloid biosynthetic glucosidases decode substrate specificity</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Glicine max</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ATD-A</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49E-8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13-H07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ydroxycinnamoyl- shikimate quinate hydroxycinnamoyltransfer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Coffea Canephora</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G0B-A</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58E-1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14-A03T7</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xial regulator yabby 5</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Glycine max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U1935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86E-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4-A08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1-aminocyclopropane-1-carboxylate oxidase homolog 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N6600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03E-7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4-B0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hypersensitive-induced response protein 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itrus sinens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KDO7604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5E-1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14-B06T7</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trans- -dihydrobenzene- -diol dehydrogenase-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tuberos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5542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36E-2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4-B10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robable calcium-binding protein cml49</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hoenix dactyl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878688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3E-1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4-C09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oxidoreductase 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Fragaria vesca subsp. vesc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428725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8E-6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4-D0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polcalcin phl p 7-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opulus trichocarp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7495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5E-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4-D10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vhs domain-containing protein at3g16270</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28418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66E-4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4-D1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ribosomal protein l14</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Boea hygrometric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YP-00494054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9E-2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4-D1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eta subunit isoform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Zea may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P-00117074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24E-3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4-F0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leiotropic drug resistance protein 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921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83E-4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4-F1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heptahelical transmembrane protein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432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01E-6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4-G04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0s ribosomal protein s3-3</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Morus notabil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1009012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4E-10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4-G08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phytochrome-associated serine threonine-protein phosphatase 3-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1227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62E-5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4-H01T7 </w:t>
            </w:r>
          </w:p>
        </w:tc>
        <w:tc>
          <w:tcPr>
            <w:tcW w:w="6958" w:type="dxa"/>
            <w:tcBorders/>
            <w:vAlign w:val="center"/>
          </w:tcPr>
          <w:p>
            <w:pPr>
              <w:pStyle w:val="Normal"/>
              <w:spacing w:lineRule="auto" w:line="240" w:before="0" w:after="0"/>
              <w:contextualSpacing/>
              <w:rPr>
                <w:rFonts w:ascii="Times New Roman" w:hAnsi="Times New Roman" w:cs="Times New Roman"/>
                <w:sz w:val="20"/>
                <w:szCs w:val="20"/>
                <w:lang w:val="en-US"/>
              </w:rPr>
            </w:pPr>
            <w:r>
              <w:rPr>
                <w:rFonts w:cs="Times New Roman" w:ascii="Times New Roman" w:hAnsi="Times New Roman"/>
                <w:sz w:val="20"/>
                <w:szCs w:val="20"/>
                <w:lang w:val="en-US"/>
              </w:rPr>
              <w:t>uncharacterized aarf domain-containing protein kinase 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tuberosum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5150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0E-0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 xml:space="preserve">FU14-H02T7 </w:t>
            </w:r>
          </w:p>
        </w:tc>
        <w:tc>
          <w:tcPr>
            <w:tcW w:w="6958"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rbonic chloroplast precursor</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Olea europa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BL8654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77E-4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yrosyl-dna phosphodiesterase 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BI2317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1E-5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0</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calmodul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Zea may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W7848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93E-7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5</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guanylate-binding family protein isoform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6110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19E-0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hypothetical protein. partial</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Olea europa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P4932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00E-1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24</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entatricopeptide repeat-containing protein chloroplastic-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runus persic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20504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74E-12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25</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ransferring glycosyl groups</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848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57E-8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32</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cytochrome p450 94c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58932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7.00E-1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35</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glutaredoxin-c1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Citrus sinens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44424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59E-5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36</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chain a 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435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10E-1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4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sucrose-phosphatase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1814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92E-9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50</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glutamate--glyoxylate aminotransferase 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Cucumis melo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846704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60E-108</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58</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hypothetical protein. partial</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Olea europa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P4932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1E-0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59</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glutaredoxin 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2180</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72E-4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64</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entameric polyubiquit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Vernicia fordii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FJ0451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59E-9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6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ubby like protein 10 isoform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Citrus clementin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43226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60E-7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68</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arly nodulin-like protein 2-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27166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87E-1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72</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hypothetical protein LOTGIDRAFT-117410. partial</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Lottia gigant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05425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29E-0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75</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oly -binding protein 4-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191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85E-7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92</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hloroplast acyl-acylcarrier protein thioesterase b</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303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3E-9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04</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igh mobility group b protein 14</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sylvestr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78908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3E-4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08</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almitoyl-protein thioesterase 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N6881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2E-4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11</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bunit b of the trimeric enzyme atp citrate lyase family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Arabidopsis thalian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BAD93838</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11E-3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19</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ac domain-containing protein 19-like isoform x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61329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9.62E-1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26</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oot border cell-specific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066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31E-5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29</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cor414-like partial</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816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69E-2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30</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hospholipase a1-iidelta-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112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05E-4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33</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ferredoxin-like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Vitis vin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2281459</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6.96E-7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38</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robable nucleolar protein 5-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2380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05E-81</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44</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chloroplast beta-amylase isoform 1</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Theobroma cacao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039632</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94E-15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45</w:t>
            </w:r>
          </w:p>
        </w:tc>
        <w:tc>
          <w:tcPr>
            <w:tcW w:w="6958" w:type="dxa"/>
            <w:tcBorders/>
            <w:vAlign w:val="center"/>
          </w:tcPr>
          <w:p>
            <w:pPr>
              <w:pStyle w:val="Normal"/>
              <w:spacing w:lineRule="auto" w:line="240" w:before="0" w:after="0"/>
              <w:contextualSpacing/>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salicylic acid-binding protein 2-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435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96E-2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46</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metallothionein-like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lantago major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AH5943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05E-07</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47</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hotosystem ii 22 kda protein</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Phoenix dactylife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878342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88E-7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50</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hypothetical protein MIMGU-mgv1a012104mg</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908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67E-5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65</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ectin methylesteras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Nicotiana benthamian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O8570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84E-15</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71</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0s ribosomal protein s3a-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O9909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2.01E-13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91</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0s ribosomal protein l11-1-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Theobroma cacao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7025337</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15E-9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195</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tho complex subunit 7 homolog</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46154</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8.73E-113</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202</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60s ribosomal protein l44</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459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1E-39</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203</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dna-directed rna polymerase i subunit rpa12-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0737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96E-4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224</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linoleate 13s-lipoxygenase 2- chloroplastic-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rPr>
            </w:pPr>
            <w:r>
              <w:rPr>
                <w:rFonts w:cs="Times New Roman" w:ascii="Times New Roman" w:hAnsi="Times New Roman"/>
                <w:i/>
                <w:sz w:val="20"/>
                <w:szCs w:val="20"/>
              </w:rPr>
              <w:t xml:space="preserve">Olea europae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CD43485</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3.09E-116</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228</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hotosystem i subunit o-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Nicotiana tomentosiformi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958781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25E-62</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235</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agnesium-protoporphyrin ix monomethyl ester</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ucumis sativu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414464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79E-5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243</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plicing suppressor of white-apricot homolog isoform x2</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offea canephor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CDP13811</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4.58E-20</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256</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eptidyl-prolyl cis-trans isomerase fkbp62-like</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Erythranthe guttata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EYU39186</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5.23E-04</w:t>
            </w:r>
          </w:p>
        </w:tc>
      </w:tr>
      <w:tr>
        <w:trPr>
          <w:trHeight w:val="23" w:hRule="atLeast"/>
        </w:trPr>
        <w:tc>
          <w:tcPr>
            <w:tcW w:w="2286"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258</w:t>
            </w:r>
          </w:p>
        </w:tc>
        <w:tc>
          <w:tcPr>
            <w:tcW w:w="6958" w:type="dxa"/>
            <w:tcBorders/>
            <w:vAlign w:val="center"/>
          </w:tcPr>
          <w:p>
            <w:pPr>
              <w:pStyle w:val="Normal"/>
              <w:spacing w:lineRule="auto" w:line="240" w:before="0" w:after="0"/>
              <w:contextualSpacing/>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lpha beta hydrolase fold superfamily</w:t>
            </w:r>
          </w:p>
        </w:tc>
        <w:tc>
          <w:tcPr>
            <w:tcW w:w="4176" w:type="dxa"/>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Catharanthus roseus </w:t>
            </w:r>
          </w:p>
        </w:tc>
        <w:tc>
          <w:tcPr>
            <w:tcW w:w="1950"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AU95203</w:t>
            </w:r>
          </w:p>
        </w:tc>
        <w:tc>
          <w:tcPr>
            <w:tcW w:w="1285" w:type="dxa"/>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30E-80</w:t>
            </w:r>
          </w:p>
        </w:tc>
      </w:tr>
      <w:tr>
        <w:trPr>
          <w:trHeight w:val="23" w:hRule="atLeast"/>
        </w:trPr>
        <w:tc>
          <w:tcPr>
            <w:tcW w:w="2286" w:type="dxa"/>
            <w:tcBorders>
              <w:bottom w:val="single" w:sz="4" w:space="0" w:color="000000"/>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FU-C259</w:t>
            </w:r>
          </w:p>
        </w:tc>
        <w:tc>
          <w:tcPr>
            <w:tcW w:w="6958" w:type="dxa"/>
            <w:tcBorders>
              <w:bottom w:val="single" w:sz="4" w:space="0" w:color="000000"/>
            </w:tcBorders>
            <w:vAlign w:val="center"/>
          </w:tcPr>
          <w:p>
            <w:pPr>
              <w:pStyle w:val="Normal"/>
              <w:spacing w:lineRule="auto" w:line="240" w:before="0" w:after="0"/>
              <w:contextualSpacing/>
              <w:rPr>
                <w:rFonts w:ascii="Times New Roman" w:hAnsi="Times New Roman" w:cs="Times New Roman"/>
                <w:color w:val="000000"/>
                <w:sz w:val="20"/>
                <w:szCs w:val="20"/>
              </w:rPr>
            </w:pPr>
            <w:r>
              <w:rPr>
                <w:rFonts w:cs="Times New Roman" w:ascii="Times New Roman" w:hAnsi="Times New Roman"/>
                <w:color w:val="000000"/>
                <w:sz w:val="20"/>
                <w:szCs w:val="20"/>
              </w:rPr>
              <w:t>phosphate transporter</w:t>
            </w:r>
          </w:p>
        </w:tc>
        <w:tc>
          <w:tcPr>
            <w:tcW w:w="4176" w:type="dxa"/>
            <w:tcBorders>
              <w:bottom w:val="single" w:sz="4" w:space="0" w:color="000000"/>
            </w:tcBorders>
            <w:vAlign w:val="center"/>
          </w:tcPr>
          <w:p>
            <w:pPr>
              <w:pStyle w:val="Normal"/>
              <w:spacing w:lineRule="auto" w:line="240" w:before="0" w:after="0"/>
              <w:contextualSpacing/>
              <w:rPr>
                <w:rFonts w:ascii="Times New Roman" w:hAnsi="Times New Roman" w:cs="Times New Roman"/>
                <w:i/>
                <w:i/>
                <w:sz w:val="20"/>
                <w:szCs w:val="20"/>
                <w:lang w:val="en-US"/>
              </w:rPr>
            </w:pPr>
            <w:r>
              <w:rPr>
                <w:rFonts w:cs="Times New Roman" w:ascii="Times New Roman" w:hAnsi="Times New Roman"/>
                <w:i/>
                <w:sz w:val="20"/>
                <w:szCs w:val="20"/>
                <w:lang w:val="en-US"/>
              </w:rPr>
              <w:t xml:space="preserve">Solanum tuberosum </w:t>
            </w:r>
          </w:p>
        </w:tc>
        <w:tc>
          <w:tcPr>
            <w:tcW w:w="1950" w:type="dxa"/>
            <w:tcBorders>
              <w:bottom w:val="single" w:sz="4" w:space="0" w:color="000000"/>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XP-006354490</w:t>
            </w:r>
          </w:p>
        </w:tc>
        <w:tc>
          <w:tcPr>
            <w:tcW w:w="1285" w:type="dxa"/>
            <w:tcBorders>
              <w:bottom w:val="single" w:sz="4" w:space="0" w:color="000000"/>
            </w:tcBorders>
            <w:vAlign w:val="center"/>
          </w:tcPr>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1.15E-06</w:t>
            </w:r>
          </w:p>
        </w:tc>
      </w:tr>
    </w:tbl>
    <w:p>
      <w:pPr>
        <w:pStyle w:val="Normal"/>
        <w:spacing w:before="0" w:after="0"/>
        <w:rPr/>
      </w:pPr>
      <w:r>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Fuentedeprrafopredeter">
    <w:name w:val="Fuente de párrafo predeter."/>
    <w:qFormat/>
    <w:rPr/>
  </w:style>
  <w:style w:type="character" w:styleId="Ttulo1Car">
    <w:name w:val="Título 1 Car"/>
    <w:qFormat/>
    <w:rPr>
      <w:rFonts w:ascii="Cambria" w:hAnsi="Cambria" w:eastAsia="Times New Roman" w:cs="Times New Roman"/>
      <w:b/>
      <w:bCs/>
      <w:color w:val="365F91"/>
      <w:sz w:val="28"/>
      <w:szCs w:val="28"/>
    </w:rPr>
  </w:style>
  <w:style w:type="character" w:styleId="InternetLink">
    <w:name w:val="Hyperlink"/>
    <w:rPr>
      <w:rFonts w:ascii="Times New Roman" w:hAnsi="Times New Roman" w:cs="Times New Roman"/>
      <w:color w:val="0000FF"/>
      <w:u w:val="single"/>
    </w:rPr>
  </w:style>
  <w:style w:type="character" w:styleId="VisitedInternetLink">
    <w:name w:val="FollowedHyperlink"/>
    <w:rPr>
      <w:color w:val="800080"/>
      <w:u w:val="single"/>
    </w:rPr>
  </w:style>
  <w:style w:type="character" w:styleId="TextocomentarioCar">
    <w:name w:val="Texto comentario Car"/>
    <w:qFormat/>
    <w:rPr>
      <w:rFonts w:ascii="Calibri" w:hAnsi="Calibri" w:eastAsia="Calibri" w:cs="Times New Roman"/>
      <w:sz w:val="20"/>
      <w:szCs w:val="20"/>
    </w:rPr>
  </w:style>
  <w:style w:type="character" w:styleId="EncabezadoCar">
    <w:name w:val="Encabezado Car"/>
    <w:qFormat/>
    <w:rPr>
      <w:rFonts w:ascii="Calibri" w:hAnsi="Calibri" w:eastAsia="Calibri" w:cs="Times New Roman"/>
    </w:rPr>
  </w:style>
  <w:style w:type="character" w:styleId="PiedepginaCar">
    <w:name w:val="Pie de página Car"/>
    <w:qFormat/>
    <w:rPr>
      <w:rFonts w:ascii="Calibri" w:hAnsi="Calibri" w:eastAsia="Calibri" w:cs="Times New Roman"/>
    </w:rPr>
  </w:style>
  <w:style w:type="character" w:styleId="SubttuloCar">
    <w:name w:val="Subtítulo Car"/>
    <w:qFormat/>
    <w:rPr>
      <w:rFonts w:ascii="Cambria" w:hAnsi="Cambria" w:eastAsia="Times New Roman" w:cs="Times New Roman"/>
      <w:i/>
      <w:iCs/>
      <w:color w:val="4F81BD"/>
      <w:spacing w:val="15"/>
      <w:sz w:val="24"/>
      <w:szCs w:val="24"/>
    </w:rPr>
  </w:style>
  <w:style w:type="character" w:styleId="AsuntodelcomentarioCar">
    <w:name w:val="Asunto del comentario Car"/>
    <w:qFormat/>
    <w:rPr>
      <w:rFonts w:ascii="Calibri" w:hAnsi="Calibri" w:eastAsia="Calibri" w:cs="Times New Roman"/>
      <w:b/>
      <w:bCs/>
      <w:sz w:val="20"/>
      <w:szCs w:val="20"/>
    </w:rPr>
  </w:style>
  <w:style w:type="character" w:styleId="TextodegloboCar">
    <w:name w:val="Texto de globo Car"/>
    <w:qFormat/>
    <w:rPr>
      <w:rFonts w:ascii="Tahoma" w:hAnsi="Tahoma" w:eastAsia="Calibri" w:cs="Tahoma"/>
      <w:sz w:val="16"/>
      <w:szCs w:val="16"/>
    </w:rPr>
  </w:style>
  <w:style w:type="character" w:styleId="Refdecomentario">
    <w:name w:val="Ref. de comentario"/>
    <w:qFormat/>
    <w:rPr>
      <w:rFonts w:ascii="Times New Roman" w:hAnsi="Times New Roman" w:cs="Times New Roman"/>
      <w:sz w:val="16"/>
      <w:szCs w:val="16"/>
    </w:rPr>
  </w:style>
  <w:style w:type="character" w:styleId="PageNumber">
    <w:name w:val="Page Number"/>
    <w:rPr>
      <w:rFonts w:ascii="Times New Roman" w:hAnsi="Times New Roman" w:cs="Times New Roman"/>
    </w:rPr>
  </w:style>
  <w:style w:type="character" w:styleId="Appleconvertedspace">
    <w:name w:val="apple-converted-space"/>
    <w:qFormat/>
    <w:rPr/>
  </w:style>
  <w:style w:type="character" w:styleId="Refjournal">
    <w:name w:val="ref-journal"/>
    <w:qFormat/>
    <w:rPr/>
  </w:style>
  <w:style w:type="character" w:styleId="Refvol">
    <w:name w:val="ref-vol"/>
    <w:qFormat/>
    <w:rPr/>
  </w:style>
  <w:style w:type="character" w:styleId="SubttuloCar1">
    <w:name w:val="Subtítulo Car1"/>
    <w:qFormat/>
    <w:rPr>
      <w:rFonts w:ascii="Cambria" w:hAnsi="Cambria" w:eastAsia="Times New Roman" w:cs="Times New Roman"/>
      <w:i/>
      <w:iCs/>
      <w:color w:val="4F81BD"/>
      <w:spacing w:val="15"/>
      <w:sz w:val="24"/>
      <w:szCs w:val="24"/>
    </w:rPr>
  </w:style>
  <w:style w:type="character" w:styleId="SubttuloCar2">
    <w:name w:val="Subtítulo Car2"/>
    <w:qFormat/>
    <w:rPr>
      <w:rFonts w:ascii="Cambria" w:hAnsi="Cambria" w:eastAsia="Times New Roman" w:cs="Times New Roman"/>
      <w:i/>
      <w:iCs/>
      <w:color w:val="4F81BD"/>
      <w:spacing w:val="15"/>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rFonts w:ascii="Calibri" w:hAnsi="Calibri" w:eastAsia="Calibri" w:cs="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rFonts w:ascii="Calibri" w:hAnsi="Calibri" w:eastAsia="Calibri" w:cs="Times New Roman"/>
    </w:rPr>
  </w:style>
  <w:style w:type="paragraph" w:styleId="Footer">
    <w:name w:val="Footer"/>
    <w:basedOn w:val="Normal"/>
    <w:pPr>
      <w:tabs>
        <w:tab w:val="clear" w:pos="708"/>
        <w:tab w:val="center" w:pos="4252" w:leader="none"/>
        <w:tab w:val="right" w:pos="8504" w:leader="none"/>
      </w:tabs>
      <w:spacing w:lineRule="auto" w:line="240" w:before="0" w:after="0"/>
    </w:pPr>
    <w:rPr>
      <w:rFonts w:ascii="Calibri" w:hAnsi="Calibri" w:eastAsia="Calibri" w:cs="Times New Roman"/>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Tahoma" w:hAnsi="Tahoma" w:eastAsia="Calibri" w:cs="Tahoma"/>
      <w:sz w:val="16"/>
      <w:szCs w:val="16"/>
    </w:rPr>
  </w:style>
  <w:style w:type="paragraph" w:styleId="Revisin">
    <w:name w:val="Revisión"/>
    <w:qFormat/>
    <w:pPr>
      <w:widowControl/>
      <w:bidi w:val="0"/>
    </w:pPr>
    <w:rPr>
      <w:rFonts w:ascii="Calibri" w:hAnsi="Calibri" w:eastAsia="Calibri" w:cs="Times New Roman"/>
      <w:color w:val="auto"/>
      <w:sz w:val="22"/>
      <w:szCs w:val="22"/>
      <w:lang w:val="es-ES" w:bidi="ar-SA" w:eastAsia="zh-CN"/>
    </w:rPr>
  </w:style>
  <w:style w:type="paragraph" w:styleId="Prrafodelista">
    <w:name w:val="Párrafo de lista"/>
    <w:basedOn w:val="Normal"/>
    <w:qFormat/>
    <w:pPr>
      <w:spacing w:before="0" w:after="200"/>
      <w:ind w:left="720" w:hanging="0"/>
      <w:contextualSpacing/>
    </w:pPr>
    <w:rPr>
      <w:rFonts w:ascii="Calibri" w:hAnsi="Calibri" w:eastAsia="Calibri" w:cs="Times New Roman"/>
    </w:rPr>
  </w:style>
  <w:style w:type="paragraph" w:styleId="Subttulo1">
    <w:name w:val="Subtítulo1"/>
    <w:basedOn w:val="Normal"/>
    <w:next w:val="Normal"/>
    <w:qFormat/>
    <w:pPr/>
    <w:rPr>
      <w:rFonts w:ascii="Cambria" w:hAnsi="Cambria" w:eastAsia="Times New Roman" w:cs="Times New Roman"/>
      <w:i/>
      <w:iCs/>
      <w:color w:val="4F81BD"/>
      <w:spacing w:val="15"/>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lementary table 1</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9T08:29:00Z</dcterms:created>
  <dc:creator>Carmen</dc:creator>
  <dc:description/>
  <dc:language>en-US</dc:language>
  <cp:lastModifiedBy>Carmen</cp:lastModifiedBy>
  <dcterms:modified xsi:type="dcterms:W3CDTF">2015-06-09T08:2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